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409E7" w14:textId="51716F2F" w:rsidR="00056D00" w:rsidRDefault="003A43D0">
      <w:pPr>
        <w:rPr>
          <w:b/>
          <w:bCs/>
          <w:lang w:val="mi-NZ"/>
        </w:rPr>
      </w:pPr>
      <w:r>
        <w:rPr>
          <w:b/>
          <w:bCs/>
          <w:lang w:val="mi-NZ"/>
        </w:rPr>
        <w:t>A</w:t>
      </w:r>
      <w:r w:rsidR="006E3229">
        <w:rPr>
          <w:b/>
          <w:bCs/>
          <w:lang w:val="mi-NZ"/>
        </w:rPr>
        <w:t>dditional file</w:t>
      </w:r>
      <w:r>
        <w:rPr>
          <w:b/>
          <w:bCs/>
          <w:lang w:val="mi-NZ"/>
        </w:rPr>
        <w:t xml:space="preserve"> 1: </w:t>
      </w:r>
      <w:r w:rsidR="00D52585">
        <w:rPr>
          <w:b/>
          <w:bCs/>
          <w:lang w:val="mi-NZ"/>
        </w:rPr>
        <w:t>Distribution of key characteristics between exposed (ever experience of racism) and not exposed (no experience of racism) groups</w:t>
      </w:r>
      <w:r w:rsidR="004B75DA">
        <w:rPr>
          <w:b/>
          <w:bCs/>
          <w:lang w:val="mi-NZ"/>
        </w:rPr>
        <w:t xml:space="preserve"> at follow-up (T2)</w:t>
      </w:r>
    </w:p>
    <w:p w14:paraId="41EB6B90" w14:textId="77777777" w:rsidR="0025695C" w:rsidRDefault="0025695C">
      <w:pPr>
        <w:rPr>
          <w:b/>
          <w:bCs/>
          <w:lang w:val="mi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25695C" w:rsidRPr="00BB1FC2" w14:paraId="44D046F6" w14:textId="77777777" w:rsidTr="0025695C">
        <w:tc>
          <w:tcPr>
            <w:tcW w:w="3487" w:type="dxa"/>
          </w:tcPr>
          <w:p w14:paraId="3C9850B4" w14:textId="2DA7764C" w:rsidR="0025695C" w:rsidRPr="00BB1FC2" w:rsidRDefault="00D26D2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Key characteristic</w:t>
            </w:r>
          </w:p>
        </w:tc>
        <w:tc>
          <w:tcPr>
            <w:tcW w:w="3487" w:type="dxa"/>
          </w:tcPr>
          <w:p w14:paraId="0161292B" w14:textId="77777777" w:rsidR="0025695C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Not exposed to racism</w:t>
            </w:r>
          </w:p>
          <w:p w14:paraId="3A5CD897" w14:textId="7D7756F2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N=</w:t>
            </w:r>
            <w:r w:rsidR="00424006" w:rsidRPr="00BB1FC2">
              <w:rPr>
                <w:rFonts w:cstheme="minorHAnsi"/>
                <w:b/>
                <w:bCs/>
                <w:lang w:val="mi-NZ"/>
              </w:rPr>
              <w:t>998</w:t>
            </w:r>
          </w:p>
        </w:tc>
        <w:tc>
          <w:tcPr>
            <w:tcW w:w="3488" w:type="dxa"/>
          </w:tcPr>
          <w:p w14:paraId="152274EC" w14:textId="77777777" w:rsidR="0025695C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Exposed to racism (ever)</w:t>
            </w:r>
          </w:p>
          <w:p w14:paraId="16EDF279" w14:textId="61FB571A" w:rsidR="00424006" w:rsidRPr="00BB1FC2" w:rsidRDefault="0042400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N=1012</w:t>
            </w:r>
          </w:p>
        </w:tc>
        <w:tc>
          <w:tcPr>
            <w:tcW w:w="3488" w:type="dxa"/>
          </w:tcPr>
          <w:p w14:paraId="5497C2FD" w14:textId="77777777" w:rsidR="0025695C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Total</w:t>
            </w:r>
          </w:p>
          <w:p w14:paraId="417BC8B9" w14:textId="74583972" w:rsidR="00424006" w:rsidRPr="00BB1FC2" w:rsidRDefault="0042400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N=2010</w:t>
            </w:r>
          </w:p>
        </w:tc>
      </w:tr>
      <w:tr w:rsidR="0025695C" w:rsidRPr="00BB1FC2" w14:paraId="232AFD3D" w14:textId="77777777" w:rsidTr="0025695C">
        <w:tc>
          <w:tcPr>
            <w:tcW w:w="3487" w:type="dxa"/>
          </w:tcPr>
          <w:p w14:paraId="053F1879" w14:textId="2A17868B" w:rsidR="0025695C" w:rsidRPr="00BB1FC2" w:rsidRDefault="00424006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Ethnicity</w:t>
            </w:r>
          </w:p>
        </w:tc>
        <w:tc>
          <w:tcPr>
            <w:tcW w:w="3487" w:type="dxa"/>
          </w:tcPr>
          <w:p w14:paraId="609A89E9" w14:textId="7DE8BC45" w:rsidR="0025695C" w:rsidRPr="00BB1FC2" w:rsidRDefault="0042400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n (%)</w:t>
            </w:r>
          </w:p>
        </w:tc>
        <w:tc>
          <w:tcPr>
            <w:tcW w:w="3488" w:type="dxa"/>
          </w:tcPr>
          <w:p w14:paraId="23A99314" w14:textId="77777777" w:rsidR="0025695C" w:rsidRPr="00BB1FC2" w:rsidRDefault="0025695C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3B7C1B2A" w14:textId="77777777" w:rsidR="0025695C" w:rsidRPr="00BB1FC2" w:rsidRDefault="0025695C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D26D2F" w:rsidRPr="00BB1FC2" w14:paraId="3A1C2EBC" w14:textId="77777777" w:rsidTr="00365159">
        <w:tc>
          <w:tcPr>
            <w:tcW w:w="3487" w:type="dxa"/>
            <w:vAlign w:val="center"/>
          </w:tcPr>
          <w:p w14:paraId="4341E4FA" w14:textId="79E0BFA0" w:rsidR="00D26D2F" w:rsidRPr="00BB1FC2" w:rsidRDefault="00D26D2F" w:rsidP="00D26D2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European</w:t>
            </w:r>
          </w:p>
        </w:tc>
        <w:tc>
          <w:tcPr>
            <w:tcW w:w="3487" w:type="dxa"/>
            <w:vAlign w:val="center"/>
          </w:tcPr>
          <w:p w14:paraId="51FA202A" w14:textId="594939A3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19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2.0)</w:t>
            </w:r>
          </w:p>
        </w:tc>
        <w:tc>
          <w:tcPr>
            <w:tcW w:w="3488" w:type="dxa"/>
            <w:vAlign w:val="center"/>
          </w:tcPr>
          <w:p w14:paraId="03B0C0D4" w14:textId="7B1D073C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18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1.3)</w:t>
            </w:r>
          </w:p>
        </w:tc>
        <w:tc>
          <w:tcPr>
            <w:tcW w:w="3488" w:type="dxa"/>
            <w:vAlign w:val="center"/>
          </w:tcPr>
          <w:p w14:paraId="2EE24920" w14:textId="759440FE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83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1.6)</w:t>
            </w:r>
          </w:p>
        </w:tc>
      </w:tr>
      <w:tr w:rsidR="00D26D2F" w:rsidRPr="00BB1FC2" w14:paraId="375AD556" w14:textId="77777777" w:rsidTr="00365159">
        <w:tc>
          <w:tcPr>
            <w:tcW w:w="3487" w:type="dxa"/>
            <w:vAlign w:val="center"/>
          </w:tcPr>
          <w:p w14:paraId="35770623" w14:textId="7B0FFBFB" w:rsidR="00D26D2F" w:rsidRPr="00BB1FC2" w:rsidRDefault="00D26D2F" w:rsidP="00D26D2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M</w:t>
            </w:r>
            <w:r w:rsidR="00BB1FC2">
              <w:rPr>
                <w:rFonts w:eastAsia="Arial" w:cstheme="minorHAnsi"/>
                <w:color w:val="000000"/>
              </w:rPr>
              <w:t>ā</w:t>
            </w:r>
            <w:r w:rsidRPr="00BB1FC2">
              <w:rPr>
                <w:rFonts w:eastAsia="Arial" w:cstheme="minorHAnsi"/>
                <w:color w:val="000000"/>
              </w:rPr>
              <w:t>ori</w:t>
            </w:r>
          </w:p>
        </w:tc>
        <w:tc>
          <w:tcPr>
            <w:tcW w:w="3487" w:type="dxa"/>
            <w:vAlign w:val="center"/>
          </w:tcPr>
          <w:p w14:paraId="32333E03" w14:textId="693517ED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7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7.4)</w:t>
            </w:r>
          </w:p>
        </w:tc>
        <w:tc>
          <w:tcPr>
            <w:tcW w:w="3488" w:type="dxa"/>
            <w:vAlign w:val="center"/>
          </w:tcPr>
          <w:p w14:paraId="72DED600" w14:textId="23AB7CA3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50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4.6)</w:t>
            </w:r>
          </w:p>
        </w:tc>
        <w:tc>
          <w:tcPr>
            <w:tcW w:w="3488" w:type="dxa"/>
            <w:vAlign w:val="center"/>
          </w:tcPr>
          <w:p w14:paraId="69C4A0D4" w14:textId="538E4A16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72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6.0)</w:t>
            </w:r>
          </w:p>
        </w:tc>
      </w:tr>
      <w:tr w:rsidR="00D26D2F" w:rsidRPr="00BB1FC2" w14:paraId="25429620" w14:textId="77777777" w:rsidTr="00365159">
        <w:tc>
          <w:tcPr>
            <w:tcW w:w="3487" w:type="dxa"/>
            <w:vAlign w:val="center"/>
          </w:tcPr>
          <w:p w14:paraId="6C37E1AE" w14:textId="70427E63" w:rsidR="00D26D2F" w:rsidRPr="00BB1FC2" w:rsidRDefault="00D26D2F" w:rsidP="00D26D2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Pacific</w:t>
            </w:r>
          </w:p>
        </w:tc>
        <w:tc>
          <w:tcPr>
            <w:tcW w:w="3487" w:type="dxa"/>
            <w:vAlign w:val="center"/>
          </w:tcPr>
          <w:p w14:paraId="36D9C9F8" w14:textId="34E3C6A6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.1)</w:t>
            </w:r>
          </w:p>
        </w:tc>
        <w:tc>
          <w:tcPr>
            <w:tcW w:w="3488" w:type="dxa"/>
            <w:vAlign w:val="center"/>
          </w:tcPr>
          <w:p w14:paraId="5C260F60" w14:textId="04D94C2A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8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.7)</w:t>
            </w:r>
          </w:p>
        </w:tc>
        <w:tc>
          <w:tcPr>
            <w:tcW w:w="3488" w:type="dxa"/>
            <w:vAlign w:val="center"/>
          </w:tcPr>
          <w:p w14:paraId="3B28BF60" w14:textId="14BD1D1D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99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.9)</w:t>
            </w:r>
          </w:p>
        </w:tc>
      </w:tr>
      <w:tr w:rsidR="00D26D2F" w:rsidRPr="00BB1FC2" w14:paraId="65B1BC2D" w14:textId="77777777" w:rsidTr="00365159">
        <w:tc>
          <w:tcPr>
            <w:tcW w:w="3487" w:type="dxa"/>
            <w:vAlign w:val="center"/>
          </w:tcPr>
          <w:p w14:paraId="1B94C167" w14:textId="09A35F63" w:rsidR="00D26D2F" w:rsidRPr="00BB1FC2" w:rsidRDefault="00D26D2F" w:rsidP="00D26D2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Asian</w:t>
            </w:r>
          </w:p>
        </w:tc>
        <w:tc>
          <w:tcPr>
            <w:tcW w:w="3487" w:type="dxa"/>
            <w:vAlign w:val="center"/>
          </w:tcPr>
          <w:p w14:paraId="34CC3D59" w14:textId="2148A932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5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5.6)</w:t>
            </w:r>
          </w:p>
        </w:tc>
        <w:tc>
          <w:tcPr>
            <w:tcW w:w="3488" w:type="dxa"/>
            <w:vAlign w:val="center"/>
          </w:tcPr>
          <w:p w14:paraId="1A5A4A43" w14:textId="1F4B9DA8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7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7.4)</w:t>
            </w:r>
          </w:p>
        </w:tc>
        <w:tc>
          <w:tcPr>
            <w:tcW w:w="3488" w:type="dxa"/>
            <w:vAlign w:val="center"/>
          </w:tcPr>
          <w:p w14:paraId="14DFB865" w14:textId="3612A353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3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6.5)</w:t>
            </w:r>
          </w:p>
        </w:tc>
      </w:tr>
      <w:tr w:rsidR="00D26D2F" w:rsidRPr="00BB1FC2" w14:paraId="35F14493" w14:textId="77777777" w:rsidTr="00365159">
        <w:tc>
          <w:tcPr>
            <w:tcW w:w="3487" w:type="dxa"/>
            <w:vAlign w:val="center"/>
          </w:tcPr>
          <w:p w14:paraId="2DAEA652" w14:textId="4AB7883D" w:rsidR="00D26D2F" w:rsidRPr="00BB1FC2" w:rsidRDefault="00D26D2F" w:rsidP="00D26D2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MELAA/Other</w:t>
            </w:r>
          </w:p>
        </w:tc>
        <w:tc>
          <w:tcPr>
            <w:tcW w:w="3487" w:type="dxa"/>
            <w:vAlign w:val="center"/>
          </w:tcPr>
          <w:p w14:paraId="202F5755" w14:textId="743B1EF0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9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0.9)</w:t>
            </w:r>
          </w:p>
        </w:tc>
        <w:tc>
          <w:tcPr>
            <w:tcW w:w="3488" w:type="dxa"/>
            <w:vAlign w:val="center"/>
          </w:tcPr>
          <w:p w14:paraId="53360C8D" w14:textId="70501592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0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.0)</w:t>
            </w:r>
          </w:p>
        </w:tc>
        <w:tc>
          <w:tcPr>
            <w:tcW w:w="3488" w:type="dxa"/>
            <w:vAlign w:val="center"/>
          </w:tcPr>
          <w:p w14:paraId="5B8C71A9" w14:textId="1B54DAA1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9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0.9)</w:t>
            </w:r>
          </w:p>
        </w:tc>
      </w:tr>
      <w:tr w:rsidR="00D26D2F" w:rsidRPr="00BB1FC2" w14:paraId="242C74F3" w14:textId="77777777" w:rsidTr="0025695C">
        <w:tc>
          <w:tcPr>
            <w:tcW w:w="3487" w:type="dxa"/>
          </w:tcPr>
          <w:p w14:paraId="4C5AFFB7" w14:textId="77777777" w:rsidR="00D26D2F" w:rsidRPr="00BB1FC2" w:rsidRDefault="00D26D2F" w:rsidP="00D26D2F">
            <w:pPr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7" w:type="dxa"/>
          </w:tcPr>
          <w:p w14:paraId="5A10ED4A" w14:textId="77777777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566C199B" w14:textId="77777777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0C1F3477" w14:textId="77777777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D26D2F" w:rsidRPr="00BB1FC2" w14:paraId="0F9A273E" w14:textId="77777777" w:rsidTr="0025695C">
        <w:tc>
          <w:tcPr>
            <w:tcW w:w="3487" w:type="dxa"/>
          </w:tcPr>
          <w:p w14:paraId="6E484447" w14:textId="3D435DC0" w:rsidR="00D26D2F" w:rsidRPr="00BB1FC2" w:rsidRDefault="00694951" w:rsidP="00D26D2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Nativity</w:t>
            </w:r>
          </w:p>
        </w:tc>
        <w:tc>
          <w:tcPr>
            <w:tcW w:w="3487" w:type="dxa"/>
          </w:tcPr>
          <w:p w14:paraId="657046E9" w14:textId="77777777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1F5D40DF" w14:textId="77777777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578E77E3" w14:textId="77777777" w:rsidR="00D26D2F" w:rsidRPr="00BB1FC2" w:rsidRDefault="00D26D2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694951" w:rsidRPr="00BB1FC2" w14:paraId="4E90678E" w14:textId="77777777" w:rsidTr="00335C51">
        <w:tc>
          <w:tcPr>
            <w:tcW w:w="3487" w:type="dxa"/>
            <w:vAlign w:val="center"/>
          </w:tcPr>
          <w:p w14:paraId="14EB46E4" w14:textId="550F2018" w:rsidR="00694951" w:rsidRPr="00BB1FC2" w:rsidRDefault="00694951" w:rsidP="00694951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Born in NZ</w:t>
            </w:r>
          </w:p>
        </w:tc>
        <w:tc>
          <w:tcPr>
            <w:tcW w:w="3487" w:type="dxa"/>
            <w:vAlign w:val="center"/>
          </w:tcPr>
          <w:p w14:paraId="210B5D77" w14:textId="2639F9AA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72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72.2)</w:t>
            </w:r>
          </w:p>
        </w:tc>
        <w:tc>
          <w:tcPr>
            <w:tcW w:w="3488" w:type="dxa"/>
            <w:vAlign w:val="center"/>
          </w:tcPr>
          <w:p w14:paraId="4C0D6064" w14:textId="1AEF20AB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71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70.5)</w:t>
            </w:r>
          </w:p>
        </w:tc>
        <w:tc>
          <w:tcPr>
            <w:tcW w:w="3488" w:type="dxa"/>
            <w:vAlign w:val="center"/>
          </w:tcPr>
          <w:p w14:paraId="3837C514" w14:textId="04F25894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434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71.3)</w:t>
            </w:r>
          </w:p>
        </w:tc>
      </w:tr>
      <w:tr w:rsidR="00694951" w:rsidRPr="00BB1FC2" w14:paraId="36ED535D" w14:textId="77777777" w:rsidTr="00335C51">
        <w:tc>
          <w:tcPr>
            <w:tcW w:w="3487" w:type="dxa"/>
            <w:vAlign w:val="center"/>
          </w:tcPr>
          <w:p w14:paraId="02BF2143" w14:textId="54305FC9" w:rsidR="00694951" w:rsidRPr="00BB1FC2" w:rsidRDefault="00694951" w:rsidP="00694951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Born Overseas</w:t>
            </w:r>
          </w:p>
        </w:tc>
        <w:tc>
          <w:tcPr>
            <w:tcW w:w="3487" w:type="dxa"/>
            <w:vAlign w:val="center"/>
          </w:tcPr>
          <w:p w14:paraId="796BAF80" w14:textId="192BA5C2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7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7.8)</w:t>
            </w:r>
          </w:p>
        </w:tc>
        <w:tc>
          <w:tcPr>
            <w:tcW w:w="3488" w:type="dxa"/>
            <w:vAlign w:val="center"/>
          </w:tcPr>
          <w:p w14:paraId="3338A921" w14:textId="62C4F937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99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9.5)</w:t>
            </w:r>
          </w:p>
        </w:tc>
        <w:tc>
          <w:tcPr>
            <w:tcW w:w="3488" w:type="dxa"/>
            <w:vAlign w:val="center"/>
          </w:tcPr>
          <w:p w14:paraId="1FBD297D" w14:textId="75CF76B1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7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8.7)</w:t>
            </w:r>
          </w:p>
        </w:tc>
      </w:tr>
      <w:tr w:rsidR="00694951" w:rsidRPr="00BB1FC2" w14:paraId="021F8B23" w14:textId="77777777" w:rsidTr="0025695C">
        <w:tc>
          <w:tcPr>
            <w:tcW w:w="3487" w:type="dxa"/>
          </w:tcPr>
          <w:p w14:paraId="2D2B7DD0" w14:textId="77777777" w:rsidR="00694951" w:rsidRPr="00BB1FC2" w:rsidRDefault="00694951" w:rsidP="00694951">
            <w:pPr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7" w:type="dxa"/>
          </w:tcPr>
          <w:p w14:paraId="78866867" w14:textId="77777777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5760416F" w14:textId="77777777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22BB2FA5" w14:textId="77777777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694951" w:rsidRPr="00BB1FC2" w14:paraId="35423866" w14:textId="77777777" w:rsidTr="0025695C">
        <w:tc>
          <w:tcPr>
            <w:tcW w:w="3487" w:type="dxa"/>
          </w:tcPr>
          <w:p w14:paraId="1A1EC81F" w14:textId="3D4CC0AE" w:rsidR="00694951" w:rsidRPr="00BB1FC2" w:rsidRDefault="00DD0DED" w:rsidP="00694951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Gender</w:t>
            </w:r>
          </w:p>
        </w:tc>
        <w:tc>
          <w:tcPr>
            <w:tcW w:w="3487" w:type="dxa"/>
          </w:tcPr>
          <w:p w14:paraId="29F00708" w14:textId="77777777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784A9977" w14:textId="77777777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60EE6915" w14:textId="77777777" w:rsidR="00694951" w:rsidRPr="00BB1FC2" w:rsidRDefault="0069495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DD0DED" w:rsidRPr="00BB1FC2" w14:paraId="5A9BD9BA" w14:textId="77777777" w:rsidTr="008C3363">
        <w:tc>
          <w:tcPr>
            <w:tcW w:w="3487" w:type="dxa"/>
            <w:vAlign w:val="center"/>
          </w:tcPr>
          <w:p w14:paraId="3A315D36" w14:textId="1CB773D3" w:rsidR="00DD0DED" w:rsidRPr="00BB1FC2" w:rsidRDefault="00DD0DED" w:rsidP="00DD0DED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Men</w:t>
            </w:r>
          </w:p>
        </w:tc>
        <w:tc>
          <w:tcPr>
            <w:tcW w:w="3487" w:type="dxa"/>
            <w:vAlign w:val="center"/>
          </w:tcPr>
          <w:p w14:paraId="12D1C10E" w14:textId="3A82C364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09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1)</w:t>
            </w:r>
          </w:p>
        </w:tc>
        <w:tc>
          <w:tcPr>
            <w:tcW w:w="3488" w:type="dxa"/>
            <w:vAlign w:val="center"/>
          </w:tcPr>
          <w:p w14:paraId="13E7E0CC" w14:textId="39999C8E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68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6.2)</w:t>
            </w:r>
          </w:p>
        </w:tc>
        <w:tc>
          <w:tcPr>
            <w:tcW w:w="3488" w:type="dxa"/>
            <w:vAlign w:val="center"/>
          </w:tcPr>
          <w:p w14:paraId="41A7BA1E" w14:textId="33096DF3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87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3.6)</w:t>
            </w:r>
          </w:p>
        </w:tc>
      </w:tr>
      <w:tr w:rsidR="00DD0DED" w:rsidRPr="00BB1FC2" w14:paraId="6C98DB0A" w14:textId="77777777" w:rsidTr="008C3363">
        <w:tc>
          <w:tcPr>
            <w:tcW w:w="3487" w:type="dxa"/>
            <w:vAlign w:val="center"/>
          </w:tcPr>
          <w:p w14:paraId="16DFBE38" w14:textId="25CA7417" w:rsidR="00DD0DED" w:rsidRPr="00BB1FC2" w:rsidRDefault="00DD0DED" w:rsidP="00DD0DED">
            <w:pPr>
              <w:rPr>
                <w:rFonts w:cstheme="minorHAnsi"/>
                <w:lang w:val="mi-NZ"/>
              </w:rPr>
            </w:pPr>
            <w:r w:rsidRPr="00BB1FC2">
              <w:rPr>
                <w:rFonts w:cstheme="minorHAnsi"/>
                <w:lang w:val="mi-NZ"/>
              </w:rPr>
              <w:t>Women</w:t>
            </w:r>
          </w:p>
        </w:tc>
        <w:tc>
          <w:tcPr>
            <w:tcW w:w="3487" w:type="dxa"/>
            <w:vAlign w:val="center"/>
          </w:tcPr>
          <w:p w14:paraId="209121A5" w14:textId="458EAAD8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89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9)</w:t>
            </w:r>
          </w:p>
        </w:tc>
        <w:tc>
          <w:tcPr>
            <w:tcW w:w="3488" w:type="dxa"/>
            <w:vAlign w:val="center"/>
          </w:tcPr>
          <w:p w14:paraId="7AC46C5D" w14:textId="5517CACD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44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3.8)</w:t>
            </w:r>
          </w:p>
        </w:tc>
        <w:tc>
          <w:tcPr>
            <w:tcW w:w="3488" w:type="dxa"/>
            <w:vAlign w:val="center"/>
          </w:tcPr>
          <w:p w14:paraId="5C7E192E" w14:textId="7D74421D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13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6.4)</w:t>
            </w:r>
          </w:p>
        </w:tc>
      </w:tr>
      <w:tr w:rsidR="00DD0DED" w:rsidRPr="00BB1FC2" w14:paraId="302391E9" w14:textId="77777777" w:rsidTr="0025695C">
        <w:tc>
          <w:tcPr>
            <w:tcW w:w="3487" w:type="dxa"/>
          </w:tcPr>
          <w:p w14:paraId="07941D98" w14:textId="77777777" w:rsidR="00DD0DED" w:rsidRPr="00BB1FC2" w:rsidRDefault="00DD0DED" w:rsidP="00DD0DED">
            <w:pPr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7" w:type="dxa"/>
          </w:tcPr>
          <w:p w14:paraId="583FFF33" w14:textId="77777777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2A2E1D19" w14:textId="77777777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461F0C31" w14:textId="77777777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DD0DED" w:rsidRPr="00BB1FC2" w14:paraId="1C9344BA" w14:textId="77777777" w:rsidTr="0025695C">
        <w:tc>
          <w:tcPr>
            <w:tcW w:w="3487" w:type="dxa"/>
          </w:tcPr>
          <w:p w14:paraId="12876B81" w14:textId="4F13DE04" w:rsidR="00DD0DED" w:rsidRPr="00BB1FC2" w:rsidRDefault="007F1694" w:rsidP="00DD0DED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Age-group</w:t>
            </w:r>
            <w:r w:rsidR="00010DF1">
              <w:rPr>
                <w:rFonts w:cstheme="minorHAnsi"/>
                <w:b/>
                <w:bCs/>
                <w:lang w:val="mi-NZ"/>
              </w:rPr>
              <w:t xml:space="preserve"> (yrs)</w:t>
            </w:r>
          </w:p>
        </w:tc>
        <w:tc>
          <w:tcPr>
            <w:tcW w:w="3487" w:type="dxa"/>
          </w:tcPr>
          <w:p w14:paraId="7033E610" w14:textId="77777777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120DE87B" w14:textId="77777777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3A9C631E" w14:textId="77777777" w:rsidR="00DD0DED" w:rsidRPr="00BB1FC2" w:rsidRDefault="00DD0DE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8714DE" w:rsidRPr="00BB1FC2" w14:paraId="55597948" w14:textId="77777777" w:rsidTr="00A75081">
        <w:tc>
          <w:tcPr>
            <w:tcW w:w="3487" w:type="dxa"/>
            <w:vAlign w:val="center"/>
          </w:tcPr>
          <w:p w14:paraId="1D0927BC" w14:textId="3DE2BE61" w:rsidR="008714DE" w:rsidRPr="00BB1FC2" w:rsidRDefault="008714DE" w:rsidP="008714DE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15-24</w:t>
            </w:r>
          </w:p>
        </w:tc>
        <w:tc>
          <w:tcPr>
            <w:tcW w:w="3487" w:type="dxa"/>
            <w:vAlign w:val="center"/>
          </w:tcPr>
          <w:p w14:paraId="03460B14" w14:textId="0D3D004E" w:rsidR="008714DE" w:rsidRPr="00BB1FC2" w:rsidRDefault="008714D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75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7.5)</w:t>
            </w:r>
          </w:p>
        </w:tc>
        <w:tc>
          <w:tcPr>
            <w:tcW w:w="3488" w:type="dxa"/>
            <w:vAlign w:val="center"/>
          </w:tcPr>
          <w:p w14:paraId="31239F16" w14:textId="0CCC04CD" w:rsidR="008714DE" w:rsidRPr="00BB1FC2" w:rsidRDefault="008714D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4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.3)</w:t>
            </w:r>
          </w:p>
        </w:tc>
        <w:tc>
          <w:tcPr>
            <w:tcW w:w="3488" w:type="dxa"/>
            <w:vAlign w:val="center"/>
          </w:tcPr>
          <w:p w14:paraId="3E9AD7E6" w14:textId="0BCBC13F" w:rsidR="008714DE" w:rsidRPr="00BB1FC2" w:rsidRDefault="008714D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29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6.4)</w:t>
            </w:r>
          </w:p>
        </w:tc>
      </w:tr>
      <w:tr w:rsidR="008714DE" w:rsidRPr="00BB1FC2" w14:paraId="05F3B478" w14:textId="77777777" w:rsidTr="00A75081">
        <w:tc>
          <w:tcPr>
            <w:tcW w:w="3487" w:type="dxa"/>
            <w:vAlign w:val="center"/>
          </w:tcPr>
          <w:p w14:paraId="031A6E6C" w14:textId="72FEAA97" w:rsidR="008714DE" w:rsidRPr="00BB1FC2" w:rsidRDefault="008714DE" w:rsidP="008714DE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25-34</w:t>
            </w:r>
          </w:p>
        </w:tc>
        <w:tc>
          <w:tcPr>
            <w:tcW w:w="3487" w:type="dxa"/>
            <w:vAlign w:val="center"/>
          </w:tcPr>
          <w:p w14:paraId="280AC8D4" w14:textId="78417006" w:rsidR="008714DE" w:rsidRPr="00BB1FC2" w:rsidRDefault="008714D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54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5.4)</w:t>
            </w:r>
          </w:p>
        </w:tc>
        <w:tc>
          <w:tcPr>
            <w:tcW w:w="3488" w:type="dxa"/>
            <w:vAlign w:val="center"/>
          </w:tcPr>
          <w:p w14:paraId="40C72B35" w14:textId="09E0D649" w:rsidR="008714DE" w:rsidRPr="00BB1FC2" w:rsidRDefault="008714D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58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5.6)</w:t>
            </w:r>
          </w:p>
        </w:tc>
        <w:tc>
          <w:tcPr>
            <w:tcW w:w="3488" w:type="dxa"/>
            <w:vAlign w:val="center"/>
          </w:tcPr>
          <w:p w14:paraId="33D177F5" w14:textId="22C149AE" w:rsidR="008714DE" w:rsidRPr="00BB1FC2" w:rsidRDefault="008714D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1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5.5)</w:t>
            </w:r>
          </w:p>
        </w:tc>
      </w:tr>
      <w:tr w:rsidR="007F1694" w:rsidRPr="00BB1FC2" w14:paraId="5CD49024" w14:textId="77777777" w:rsidTr="00802493">
        <w:tc>
          <w:tcPr>
            <w:tcW w:w="3487" w:type="dxa"/>
            <w:vAlign w:val="center"/>
          </w:tcPr>
          <w:p w14:paraId="00372B0F" w14:textId="537B4D97" w:rsidR="007F1694" w:rsidRPr="00BB1FC2" w:rsidRDefault="007F1694" w:rsidP="007F1694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35-44</w:t>
            </w:r>
          </w:p>
        </w:tc>
        <w:tc>
          <w:tcPr>
            <w:tcW w:w="3487" w:type="dxa"/>
            <w:vAlign w:val="center"/>
          </w:tcPr>
          <w:p w14:paraId="5F7B905A" w14:textId="01737F29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8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8.7)</w:t>
            </w:r>
          </w:p>
        </w:tc>
        <w:tc>
          <w:tcPr>
            <w:tcW w:w="3488" w:type="dxa"/>
            <w:vAlign w:val="center"/>
          </w:tcPr>
          <w:p w14:paraId="225DA57D" w14:textId="11896FA3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0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0.1)</w:t>
            </w:r>
          </w:p>
        </w:tc>
        <w:tc>
          <w:tcPr>
            <w:tcW w:w="3488" w:type="dxa"/>
            <w:vAlign w:val="center"/>
          </w:tcPr>
          <w:p w14:paraId="7DA277A2" w14:textId="6C347019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90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9.4)</w:t>
            </w:r>
          </w:p>
        </w:tc>
      </w:tr>
      <w:tr w:rsidR="007F1694" w:rsidRPr="00BB1FC2" w14:paraId="5F6DAD0F" w14:textId="77777777" w:rsidTr="00802493">
        <w:tc>
          <w:tcPr>
            <w:tcW w:w="3487" w:type="dxa"/>
            <w:vAlign w:val="center"/>
          </w:tcPr>
          <w:p w14:paraId="02D89DC0" w14:textId="2E1269A3" w:rsidR="007F1694" w:rsidRPr="00BB1FC2" w:rsidRDefault="007F1694" w:rsidP="007F1694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45-54</w:t>
            </w:r>
          </w:p>
        </w:tc>
        <w:tc>
          <w:tcPr>
            <w:tcW w:w="3487" w:type="dxa"/>
            <w:vAlign w:val="center"/>
          </w:tcPr>
          <w:p w14:paraId="4B287B8F" w14:textId="46E1E770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9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9.3)</w:t>
            </w:r>
          </w:p>
        </w:tc>
        <w:tc>
          <w:tcPr>
            <w:tcW w:w="3488" w:type="dxa"/>
            <w:vAlign w:val="center"/>
          </w:tcPr>
          <w:p w14:paraId="6B18E841" w14:textId="608C6DC5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9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9.1)</w:t>
            </w:r>
          </w:p>
        </w:tc>
        <w:tc>
          <w:tcPr>
            <w:tcW w:w="3488" w:type="dxa"/>
            <w:vAlign w:val="center"/>
          </w:tcPr>
          <w:p w14:paraId="3592E526" w14:textId="32BD71C2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8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9.2)</w:t>
            </w:r>
          </w:p>
        </w:tc>
      </w:tr>
      <w:tr w:rsidR="007F1694" w:rsidRPr="00BB1FC2" w14:paraId="26971DBA" w14:textId="77777777" w:rsidTr="00802493">
        <w:tc>
          <w:tcPr>
            <w:tcW w:w="3487" w:type="dxa"/>
            <w:vAlign w:val="center"/>
          </w:tcPr>
          <w:p w14:paraId="168C694C" w14:textId="66B7199F" w:rsidR="007F1694" w:rsidRPr="00BB1FC2" w:rsidRDefault="007F1694" w:rsidP="007F1694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55-64</w:t>
            </w:r>
          </w:p>
        </w:tc>
        <w:tc>
          <w:tcPr>
            <w:tcW w:w="3487" w:type="dxa"/>
            <w:vAlign w:val="center"/>
          </w:tcPr>
          <w:p w14:paraId="23B0441B" w14:textId="63789F95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88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8.8)</w:t>
            </w:r>
          </w:p>
        </w:tc>
        <w:tc>
          <w:tcPr>
            <w:tcW w:w="3488" w:type="dxa"/>
            <w:vAlign w:val="center"/>
          </w:tcPr>
          <w:p w14:paraId="3C317BD4" w14:textId="065C0931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90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8.8)</w:t>
            </w:r>
          </w:p>
        </w:tc>
        <w:tc>
          <w:tcPr>
            <w:tcW w:w="3488" w:type="dxa"/>
            <w:vAlign w:val="center"/>
          </w:tcPr>
          <w:p w14:paraId="51683A73" w14:textId="28C1F0ED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78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8.8)</w:t>
            </w:r>
          </w:p>
        </w:tc>
      </w:tr>
      <w:tr w:rsidR="007F1694" w:rsidRPr="00BB1FC2" w14:paraId="60670E12" w14:textId="77777777" w:rsidTr="00802493">
        <w:tc>
          <w:tcPr>
            <w:tcW w:w="3487" w:type="dxa"/>
            <w:vAlign w:val="center"/>
          </w:tcPr>
          <w:p w14:paraId="4F0D2AA1" w14:textId="594BFD29" w:rsidR="007F1694" w:rsidRPr="00BB1FC2" w:rsidRDefault="007F1694" w:rsidP="007F1694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65-74</w:t>
            </w:r>
          </w:p>
        </w:tc>
        <w:tc>
          <w:tcPr>
            <w:tcW w:w="3487" w:type="dxa"/>
            <w:vAlign w:val="center"/>
          </w:tcPr>
          <w:p w14:paraId="47293249" w14:textId="258F1203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5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5.2)</w:t>
            </w:r>
          </w:p>
        </w:tc>
        <w:tc>
          <w:tcPr>
            <w:tcW w:w="3488" w:type="dxa"/>
            <w:vAlign w:val="center"/>
          </w:tcPr>
          <w:p w14:paraId="127B0585" w14:textId="13D9627D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55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5.3)</w:t>
            </w:r>
          </w:p>
        </w:tc>
        <w:tc>
          <w:tcPr>
            <w:tcW w:w="3488" w:type="dxa"/>
            <w:vAlign w:val="center"/>
          </w:tcPr>
          <w:p w14:paraId="148F817B" w14:textId="33447895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0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5.3)</w:t>
            </w:r>
          </w:p>
        </w:tc>
      </w:tr>
      <w:tr w:rsidR="007F1694" w:rsidRPr="00BB1FC2" w14:paraId="0D4F5095" w14:textId="77777777" w:rsidTr="00802493">
        <w:tc>
          <w:tcPr>
            <w:tcW w:w="3487" w:type="dxa"/>
            <w:vAlign w:val="center"/>
          </w:tcPr>
          <w:p w14:paraId="5E772C4A" w14:textId="684C56F8" w:rsidR="007F1694" w:rsidRPr="00BB1FC2" w:rsidRDefault="007F1694" w:rsidP="007F1694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75+</w:t>
            </w:r>
          </w:p>
        </w:tc>
        <w:tc>
          <w:tcPr>
            <w:tcW w:w="3487" w:type="dxa"/>
            <w:vAlign w:val="center"/>
          </w:tcPr>
          <w:p w14:paraId="1CEAEBC0" w14:textId="7CB2D2BB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9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.9)</w:t>
            </w:r>
          </w:p>
        </w:tc>
        <w:tc>
          <w:tcPr>
            <w:tcW w:w="3488" w:type="dxa"/>
            <w:vAlign w:val="center"/>
          </w:tcPr>
          <w:p w14:paraId="7B62E88F" w14:textId="15A4060B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9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.8)</w:t>
            </w:r>
          </w:p>
        </w:tc>
        <w:tc>
          <w:tcPr>
            <w:tcW w:w="3488" w:type="dxa"/>
            <w:vAlign w:val="center"/>
          </w:tcPr>
          <w:p w14:paraId="1C809E8D" w14:textId="64D2C6B7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08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.4)</w:t>
            </w:r>
          </w:p>
        </w:tc>
      </w:tr>
      <w:tr w:rsidR="007F1694" w:rsidRPr="00BB1FC2" w14:paraId="064E80E7" w14:textId="77777777" w:rsidTr="0025695C">
        <w:tc>
          <w:tcPr>
            <w:tcW w:w="3487" w:type="dxa"/>
          </w:tcPr>
          <w:p w14:paraId="4C1F1166" w14:textId="77777777" w:rsidR="007F1694" w:rsidRPr="00BB1FC2" w:rsidRDefault="007F1694" w:rsidP="007F1694">
            <w:pPr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7" w:type="dxa"/>
          </w:tcPr>
          <w:p w14:paraId="5EEB60D3" w14:textId="77777777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06EE78A4" w14:textId="77777777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0596D3F8" w14:textId="77777777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7F1694" w:rsidRPr="00BB1FC2" w14:paraId="25DF9CAC" w14:textId="77777777" w:rsidTr="0025695C">
        <w:tc>
          <w:tcPr>
            <w:tcW w:w="3487" w:type="dxa"/>
          </w:tcPr>
          <w:p w14:paraId="2F1119C1" w14:textId="2E8E73FE" w:rsidR="007F1694" w:rsidRPr="00BB1FC2" w:rsidRDefault="002150BD" w:rsidP="007F1694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Education</w:t>
            </w:r>
            <w:r w:rsidR="00010DF1">
              <w:rPr>
                <w:rFonts w:cstheme="minorHAnsi"/>
                <w:b/>
                <w:bCs/>
                <w:lang w:val="mi-NZ"/>
              </w:rPr>
              <w:t xml:space="preserve"> qualification</w:t>
            </w:r>
          </w:p>
        </w:tc>
        <w:tc>
          <w:tcPr>
            <w:tcW w:w="3487" w:type="dxa"/>
          </w:tcPr>
          <w:p w14:paraId="3E15D2EF" w14:textId="77777777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664A0226" w14:textId="77777777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40415827" w14:textId="77777777" w:rsidR="007F1694" w:rsidRPr="00BB1FC2" w:rsidRDefault="007F1694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2150BD" w:rsidRPr="00BB1FC2" w14:paraId="4C0D1AC5" w14:textId="77777777" w:rsidTr="00B918B3">
        <w:tc>
          <w:tcPr>
            <w:tcW w:w="3487" w:type="dxa"/>
            <w:vAlign w:val="center"/>
          </w:tcPr>
          <w:p w14:paraId="66874B82" w14:textId="4D7D9D7C" w:rsidR="002150BD" w:rsidRPr="00BB1FC2" w:rsidRDefault="002150BD" w:rsidP="002150BD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Less than upper secondary</w:t>
            </w:r>
          </w:p>
        </w:tc>
        <w:tc>
          <w:tcPr>
            <w:tcW w:w="3487" w:type="dxa"/>
            <w:vAlign w:val="center"/>
          </w:tcPr>
          <w:p w14:paraId="6F68A6F2" w14:textId="734B415F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15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1.5)</w:t>
            </w:r>
          </w:p>
        </w:tc>
        <w:tc>
          <w:tcPr>
            <w:tcW w:w="3488" w:type="dxa"/>
            <w:vAlign w:val="center"/>
          </w:tcPr>
          <w:p w14:paraId="1CD98143" w14:textId="5088830D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0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0.0)</w:t>
            </w:r>
          </w:p>
        </w:tc>
        <w:tc>
          <w:tcPr>
            <w:tcW w:w="3488" w:type="dxa"/>
            <w:vAlign w:val="center"/>
          </w:tcPr>
          <w:p w14:paraId="5F4097D1" w14:textId="051E4B7A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1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0.7)</w:t>
            </w:r>
          </w:p>
        </w:tc>
      </w:tr>
      <w:tr w:rsidR="002150BD" w:rsidRPr="00BB1FC2" w14:paraId="76090AB5" w14:textId="77777777" w:rsidTr="00B918B3">
        <w:tc>
          <w:tcPr>
            <w:tcW w:w="3487" w:type="dxa"/>
            <w:vAlign w:val="center"/>
          </w:tcPr>
          <w:p w14:paraId="59CBBE1F" w14:textId="18A22630" w:rsidR="002150BD" w:rsidRPr="00BB1FC2" w:rsidRDefault="002150BD" w:rsidP="002150BD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Upper secondary</w:t>
            </w:r>
          </w:p>
        </w:tc>
        <w:tc>
          <w:tcPr>
            <w:tcW w:w="3487" w:type="dxa"/>
            <w:vAlign w:val="center"/>
          </w:tcPr>
          <w:p w14:paraId="784998F4" w14:textId="2917DA04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7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7.2)</w:t>
            </w:r>
          </w:p>
        </w:tc>
        <w:tc>
          <w:tcPr>
            <w:tcW w:w="3488" w:type="dxa"/>
            <w:vAlign w:val="center"/>
          </w:tcPr>
          <w:p w14:paraId="3A7DC5D9" w14:textId="20186643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65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6.2)</w:t>
            </w:r>
          </w:p>
        </w:tc>
        <w:tc>
          <w:tcPr>
            <w:tcW w:w="3488" w:type="dxa"/>
            <w:vAlign w:val="center"/>
          </w:tcPr>
          <w:p w14:paraId="061BDD64" w14:textId="7642377F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3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6.7)</w:t>
            </w:r>
          </w:p>
        </w:tc>
      </w:tr>
      <w:tr w:rsidR="002150BD" w:rsidRPr="00BB1FC2" w14:paraId="19788B2E" w14:textId="77777777" w:rsidTr="00B918B3">
        <w:tc>
          <w:tcPr>
            <w:tcW w:w="3487" w:type="dxa"/>
            <w:vAlign w:val="center"/>
          </w:tcPr>
          <w:p w14:paraId="3F2A5AA2" w14:textId="011236CD" w:rsidR="002150BD" w:rsidRPr="00BB1FC2" w:rsidRDefault="002150BD" w:rsidP="002150BD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Tertiary</w:t>
            </w:r>
          </w:p>
        </w:tc>
        <w:tc>
          <w:tcPr>
            <w:tcW w:w="3487" w:type="dxa"/>
            <w:vAlign w:val="center"/>
          </w:tcPr>
          <w:p w14:paraId="56E3D084" w14:textId="1D955BDB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6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6.2)</w:t>
            </w:r>
          </w:p>
        </w:tc>
        <w:tc>
          <w:tcPr>
            <w:tcW w:w="3488" w:type="dxa"/>
            <w:vAlign w:val="center"/>
          </w:tcPr>
          <w:p w14:paraId="7CC345B8" w14:textId="6317D854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7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6.5)</w:t>
            </w:r>
          </w:p>
        </w:tc>
        <w:tc>
          <w:tcPr>
            <w:tcW w:w="3488" w:type="dxa"/>
            <w:vAlign w:val="center"/>
          </w:tcPr>
          <w:p w14:paraId="6A56A804" w14:textId="6557FB78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93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6.4)</w:t>
            </w:r>
          </w:p>
        </w:tc>
      </w:tr>
      <w:tr w:rsidR="002150BD" w:rsidRPr="00BB1FC2" w14:paraId="573E0590" w14:textId="77777777" w:rsidTr="00B918B3">
        <w:tc>
          <w:tcPr>
            <w:tcW w:w="3487" w:type="dxa"/>
            <w:vAlign w:val="center"/>
          </w:tcPr>
          <w:p w14:paraId="391A959B" w14:textId="599494F6" w:rsidR="002150BD" w:rsidRPr="00BB1FC2" w:rsidRDefault="002150BD" w:rsidP="002150BD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Other</w:t>
            </w:r>
          </w:p>
        </w:tc>
        <w:tc>
          <w:tcPr>
            <w:tcW w:w="3487" w:type="dxa"/>
            <w:vAlign w:val="center"/>
          </w:tcPr>
          <w:p w14:paraId="4BEA2377" w14:textId="05F1AA4B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.1)</w:t>
            </w:r>
          </w:p>
        </w:tc>
        <w:tc>
          <w:tcPr>
            <w:tcW w:w="3488" w:type="dxa"/>
            <w:vAlign w:val="center"/>
          </w:tcPr>
          <w:p w14:paraId="705F62FF" w14:textId="24D2ED01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74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7.3)</w:t>
            </w:r>
          </w:p>
        </w:tc>
        <w:tc>
          <w:tcPr>
            <w:tcW w:w="3488" w:type="dxa"/>
            <w:vAlign w:val="center"/>
          </w:tcPr>
          <w:p w14:paraId="1665B784" w14:textId="7B572001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25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6.2)</w:t>
            </w:r>
          </w:p>
        </w:tc>
      </w:tr>
      <w:tr w:rsidR="002150BD" w:rsidRPr="00BB1FC2" w14:paraId="310199FC" w14:textId="77777777" w:rsidTr="0025695C">
        <w:tc>
          <w:tcPr>
            <w:tcW w:w="3487" w:type="dxa"/>
          </w:tcPr>
          <w:p w14:paraId="31DFE821" w14:textId="77777777" w:rsidR="002150BD" w:rsidRPr="00BB1FC2" w:rsidRDefault="002150BD" w:rsidP="002150BD">
            <w:pPr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7" w:type="dxa"/>
          </w:tcPr>
          <w:p w14:paraId="75D90656" w14:textId="77777777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21D514F8" w14:textId="77777777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06922E29" w14:textId="77777777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2150BD" w:rsidRPr="00BB1FC2" w14:paraId="4AD30EC0" w14:textId="77777777" w:rsidTr="0025695C">
        <w:tc>
          <w:tcPr>
            <w:tcW w:w="3487" w:type="dxa"/>
          </w:tcPr>
          <w:p w14:paraId="19D70974" w14:textId="41FE517B" w:rsidR="002150BD" w:rsidRPr="00BB1FC2" w:rsidRDefault="0014180F" w:rsidP="002150BD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Employment</w:t>
            </w:r>
          </w:p>
        </w:tc>
        <w:tc>
          <w:tcPr>
            <w:tcW w:w="3487" w:type="dxa"/>
          </w:tcPr>
          <w:p w14:paraId="69927776" w14:textId="77777777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32FDDF48" w14:textId="77777777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506B98D5" w14:textId="77777777" w:rsidR="002150BD" w:rsidRPr="00BB1FC2" w:rsidRDefault="002150BD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14180F" w:rsidRPr="00BB1FC2" w14:paraId="0E6EF7A3" w14:textId="77777777" w:rsidTr="00C64C22">
        <w:tc>
          <w:tcPr>
            <w:tcW w:w="3487" w:type="dxa"/>
            <w:vAlign w:val="center"/>
          </w:tcPr>
          <w:p w14:paraId="162EAA09" w14:textId="00019B1F" w:rsidR="0014180F" w:rsidRPr="00BB1FC2" w:rsidRDefault="0014180F" w:rsidP="0014180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Working</w:t>
            </w:r>
          </w:p>
        </w:tc>
        <w:tc>
          <w:tcPr>
            <w:tcW w:w="3487" w:type="dxa"/>
            <w:vAlign w:val="center"/>
          </w:tcPr>
          <w:p w14:paraId="173DC6BB" w14:textId="231EA889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60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60.3)</w:t>
            </w:r>
          </w:p>
        </w:tc>
        <w:tc>
          <w:tcPr>
            <w:tcW w:w="3488" w:type="dxa"/>
            <w:vAlign w:val="center"/>
          </w:tcPr>
          <w:p w14:paraId="37FDB4E6" w14:textId="4ADAF4B6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600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9.3)</w:t>
            </w:r>
          </w:p>
        </w:tc>
        <w:tc>
          <w:tcPr>
            <w:tcW w:w="3488" w:type="dxa"/>
            <w:vAlign w:val="center"/>
          </w:tcPr>
          <w:p w14:paraId="1B11A18A" w14:textId="66598F70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20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9.8)</w:t>
            </w:r>
          </w:p>
        </w:tc>
      </w:tr>
      <w:tr w:rsidR="0014180F" w:rsidRPr="00BB1FC2" w14:paraId="18E66DB6" w14:textId="77777777" w:rsidTr="00C64C22">
        <w:tc>
          <w:tcPr>
            <w:tcW w:w="3487" w:type="dxa"/>
            <w:vAlign w:val="center"/>
          </w:tcPr>
          <w:p w14:paraId="04EDE62F" w14:textId="63ACD1EC" w:rsidR="0014180F" w:rsidRPr="00BB1FC2" w:rsidRDefault="0014180F" w:rsidP="0014180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lastRenderedPageBreak/>
              <w:t>Looking for work</w:t>
            </w:r>
          </w:p>
        </w:tc>
        <w:tc>
          <w:tcPr>
            <w:tcW w:w="3487" w:type="dxa"/>
            <w:vAlign w:val="center"/>
          </w:tcPr>
          <w:p w14:paraId="35A43912" w14:textId="6A344677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9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.9)</w:t>
            </w:r>
          </w:p>
        </w:tc>
        <w:tc>
          <w:tcPr>
            <w:tcW w:w="3488" w:type="dxa"/>
            <w:vAlign w:val="center"/>
          </w:tcPr>
          <w:p w14:paraId="782E3084" w14:textId="4CEAD08B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1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.0)</w:t>
            </w:r>
          </w:p>
        </w:tc>
        <w:tc>
          <w:tcPr>
            <w:tcW w:w="3488" w:type="dxa"/>
            <w:vAlign w:val="center"/>
          </w:tcPr>
          <w:p w14:paraId="1F083503" w14:textId="5873B867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00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.0)</w:t>
            </w:r>
          </w:p>
        </w:tc>
      </w:tr>
      <w:tr w:rsidR="0014180F" w:rsidRPr="00BB1FC2" w14:paraId="097F7D77" w14:textId="77777777" w:rsidTr="00C64C22">
        <w:tc>
          <w:tcPr>
            <w:tcW w:w="3487" w:type="dxa"/>
            <w:vAlign w:val="center"/>
          </w:tcPr>
          <w:p w14:paraId="0507C093" w14:textId="1A3EC75E" w:rsidR="0014180F" w:rsidRPr="00BB1FC2" w:rsidRDefault="0014180F" w:rsidP="0014180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Not in L</w:t>
            </w:r>
            <w:r w:rsidR="00010DF1">
              <w:rPr>
                <w:rFonts w:eastAsia="Arial" w:cstheme="minorHAnsi"/>
                <w:color w:val="000000"/>
              </w:rPr>
              <w:t>abour Force</w:t>
            </w:r>
          </w:p>
        </w:tc>
        <w:tc>
          <w:tcPr>
            <w:tcW w:w="3487" w:type="dxa"/>
            <w:vAlign w:val="center"/>
          </w:tcPr>
          <w:p w14:paraId="15738213" w14:textId="728033FF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89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8.9)</w:t>
            </w:r>
          </w:p>
        </w:tc>
        <w:tc>
          <w:tcPr>
            <w:tcW w:w="3488" w:type="dxa"/>
            <w:vAlign w:val="center"/>
          </w:tcPr>
          <w:p w14:paraId="0B51CF00" w14:textId="674F49F2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7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7.5)</w:t>
            </w:r>
          </w:p>
        </w:tc>
        <w:tc>
          <w:tcPr>
            <w:tcW w:w="3488" w:type="dxa"/>
            <w:vAlign w:val="center"/>
          </w:tcPr>
          <w:p w14:paraId="5C7EDA09" w14:textId="6A7632F0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6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8.2)</w:t>
            </w:r>
          </w:p>
        </w:tc>
      </w:tr>
      <w:tr w:rsidR="0014180F" w:rsidRPr="00BB1FC2" w14:paraId="5AC36A2A" w14:textId="77777777" w:rsidTr="00C64C22">
        <w:tc>
          <w:tcPr>
            <w:tcW w:w="3487" w:type="dxa"/>
            <w:vAlign w:val="center"/>
          </w:tcPr>
          <w:p w14:paraId="51F4E44D" w14:textId="2D754CFA" w:rsidR="0014180F" w:rsidRPr="00BB1FC2" w:rsidRDefault="0014180F" w:rsidP="0014180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Not in L</w:t>
            </w:r>
            <w:r w:rsidR="00010DF1">
              <w:rPr>
                <w:rFonts w:eastAsia="Arial" w:cstheme="minorHAnsi"/>
                <w:color w:val="000000"/>
              </w:rPr>
              <w:t xml:space="preserve">abour </w:t>
            </w:r>
            <w:r w:rsidRPr="00BB1FC2">
              <w:rPr>
                <w:rFonts w:eastAsia="Arial" w:cstheme="minorHAnsi"/>
                <w:color w:val="000000"/>
              </w:rPr>
              <w:t>F</w:t>
            </w:r>
            <w:r w:rsidR="00010DF1">
              <w:rPr>
                <w:rFonts w:eastAsia="Arial" w:cstheme="minorHAnsi"/>
                <w:color w:val="000000"/>
              </w:rPr>
              <w:t>orce</w:t>
            </w:r>
            <w:r w:rsidRPr="00BB1FC2">
              <w:rPr>
                <w:rFonts w:eastAsia="Arial" w:cstheme="minorHAnsi"/>
                <w:color w:val="000000"/>
              </w:rPr>
              <w:t xml:space="preserve"> (age</w:t>
            </w:r>
            <w:r w:rsidR="00010DF1">
              <w:rPr>
                <w:rFonts w:eastAsia="Arial" w:cstheme="minorHAnsi"/>
                <w:color w:val="000000"/>
              </w:rPr>
              <w:t xml:space="preserve"> </w:t>
            </w:r>
            <w:r w:rsidRPr="00BB1FC2">
              <w:rPr>
                <w:rFonts w:eastAsia="Arial" w:cstheme="minorHAnsi"/>
                <w:color w:val="000000"/>
              </w:rPr>
              <w:t>65</w:t>
            </w:r>
            <w:r w:rsidR="00010DF1">
              <w:rPr>
                <w:rFonts w:eastAsia="Arial" w:cstheme="minorHAnsi"/>
                <w:color w:val="000000"/>
              </w:rPr>
              <w:t>+ yrs</w:t>
            </w:r>
            <w:r w:rsidRPr="00BB1FC2">
              <w:rPr>
                <w:rFonts w:eastAsia="Arial" w:cstheme="minorHAnsi"/>
                <w:color w:val="000000"/>
              </w:rPr>
              <w:t>)</w:t>
            </w:r>
          </w:p>
        </w:tc>
        <w:tc>
          <w:tcPr>
            <w:tcW w:w="3487" w:type="dxa"/>
            <w:vAlign w:val="center"/>
          </w:tcPr>
          <w:p w14:paraId="3AE73A96" w14:textId="3B57A5A3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5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5.1)</w:t>
            </w:r>
          </w:p>
        </w:tc>
        <w:tc>
          <w:tcPr>
            <w:tcW w:w="3488" w:type="dxa"/>
            <w:vAlign w:val="center"/>
          </w:tcPr>
          <w:p w14:paraId="53BF5373" w14:textId="67D4C6DE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7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6.9)</w:t>
            </w:r>
          </w:p>
        </w:tc>
        <w:tc>
          <w:tcPr>
            <w:tcW w:w="3488" w:type="dxa"/>
            <w:vAlign w:val="center"/>
          </w:tcPr>
          <w:p w14:paraId="6DF13D23" w14:textId="538D1420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2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6.0)</w:t>
            </w:r>
          </w:p>
        </w:tc>
      </w:tr>
      <w:tr w:rsidR="0014180F" w:rsidRPr="00BB1FC2" w14:paraId="0BB376A3" w14:textId="77777777" w:rsidTr="0025695C">
        <w:tc>
          <w:tcPr>
            <w:tcW w:w="3487" w:type="dxa"/>
          </w:tcPr>
          <w:p w14:paraId="33EA6C20" w14:textId="77777777" w:rsidR="0014180F" w:rsidRPr="00BB1FC2" w:rsidRDefault="0014180F" w:rsidP="0014180F">
            <w:pPr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7" w:type="dxa"/>
          </w:tcPr>
          <w:p w14:paraId="4342E5BC" w14:textId="77777777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78743C87" w14:textId="77777777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1E430214" w14:textId="77777777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14180F" w:rsidRPr="00BB1FC2" w14:paraId="6E624C3A" w14:textId="77777777" w:rsidTr="0025695C">
        <w:tc>
          <w:tcPr>
            <w:tcW w:w="3487" w:type="dxa"/>
          </w:tcPr>
          <w:p w14:paraId="60781271" w14:textId="1583FFC0" w:rsidR="0014180F" w:rsidRPr="00BB1FC2" w:rsidRDefault="00627F86" w:rsidP="0014180F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NZDep13 quintile</w:t>
            </w:r>
          </w:p>
        </w:tc>
        <w:tc>
          <w:tcPr>
            <w:tcW w:w="3487" w:type="dxa"/>
          </w:tcPr>
          <w:p w14:paraId="79686B63" w14:textId="77777777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35ECBC36" w14:textId="77777777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55FD3836" w14:textId="77777777" w:rsidR="0014180F" w:rsidRPr="00BB1FC2" w:rsidRDefault="0014180F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627F86" w:rsidRPr="00BB1FC2" w14:paraId="2128A64F" w14:textId="77777777" w:rsidTr="00420AD6">
        <w:tc>
          <w:tcPr>
            <w:tcW w:w="3487" w:type="dxa"/>
            <w:vAlign w:val="center"/>
          </w:tcPr>
          <w:p w14:paraId="68CDDBC6" w14:textId="3337306C" w:rsidR="00627F86" w:rsidRPr="00BB1FC2" w:rsidRDefault="00627F86" w:rsidP="00627F86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1 (least deprived)</w:t>
            </w:r>
          </w:p>
        </w:tc>
        <w:tc>
          <w:tcPr>
            <w:tcW w:w="3487" w:type="dxa"/>
            <w:vAlign w:val="center"/>
          </w:tcPr>
          <w:p w14:paraId="3C753C42" w14:textId="2C7A3C8D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0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0.2)</w:t>
            </w:r>
          </w:p>
        </w:tc>
        <w:tc>
          <w:tcPr>
            <w:tcW w:w="3488" w:type="dxa"/>
            <w:vAlign w:val="center"/>
          </w:tcPr>
          <w:p w14:paraId="78957715" w14:textId="68DE1973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4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3.9)</w:t>
            </w:r>
          </w:p>
        </w:tc>
        <w:tc>
          <w:tcPr>
            <w:tcW w:w="3488" w:type="dxa"/>
            <w:vAlign w:val="center"/>
          </w:tcPr>
          <w:p w14:paraId="190648EF" w14:textId="664A01E3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4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2.1)</w:t>
            </w:r>
          </w:p>
        </w:tc>
      </w:tr>
      <w:tr w:rsidR="00627F86" w:rsidRPr="00BB1FC2" w14:paraId="04EDB223" w14:textId="77777777" w:rsidTr="00420AD6">
        <w:tc>
          <w:tcPr>
            <w:tcW w:w="3487" w:type="dxa"/>
            <w:vAlign w:val="center"/>
          </w:tcPr>
          <w:p w14:paraId="77ED1BC5" w14:textId="2784D10F" w:rsidR="00627F86" w:rsidRPr="00BB1FC2" w:rsidRDefault="00627F86" w:rsidP="00627F86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2</w:t>
            </w:r>
          </w:p>
        </w:tc>
        <w:tc>
          <w:tcPr>
            <w:tcW w:w="3487" w:type="dxa"/>
            <w:vAlign w:val="center"/>
          </w:tcPr>
          <w:p w14:paraId="5E4F5F68" w14:textId="6871BAFF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48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4.8)</w:t>
            </w:r>
          </w:p>
        </w:tc>
        <w:tc>
          <w:tcPr>
            <w:tcW w:w="3488" w:type="dxa"/>
            <w:vAlign w:val="center"/>
          </w:tcPr>
          <w:p w14:paraId="260C08F3" w14:textId="2B8332B6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4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4.1)</w:t>
            </w:r>
          </w:p>
        </w:tc>
        <w:tc>
          <w:tcPr>
            <w:tcW w:w="3488" w:type="dxa"/>
            <w:vAlign w:val="center"/>
          </w:tcPr>
          <w:p w14:paraId="36C028E5" w14:textId="403761BE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9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4.5)</w:t>
            </w:r>
          </w:p>
        </w:tc>
      </w:tr>
      <w:tr w:rsidR="00627F86" w:rsidRPr="00BB1FC2" w14:paraId="4985E9E0" w14:textId="77777777" w:rsidTr="00420AD6">
        <w:tc>
          <w:tcPr>
            <w:tcW w:w="3487" w:type="dxa"/>
            <w:vAlign w:val="center"/>
          </w:tcPr>
          <w:p w14:paraId="4F897088" w14:textId="03BA4758" w:rsidR="00627F86" w:rsidRPr="00BB1FC2" w:rsidRDefault="00627F86" w:rsidP="00627F86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3</w:t>
            </w:r>
          </w:p>
        </w:tc>
        <w:tc>
          <w:tcPr>
            <w:tcW w:w="3487" w:type="dxa"/>
            <w:vAlign w:val="center"/>
          </w:tcPr>
          <w:p w14:paraId="66AF022C" w14:textId="6E1FB74E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08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0.8)</w:t>
            </w:r>
          </w:p>
        </w:tc>
        <w:tc>
          <w:tcPr>
            <w:tcW w:w="3488" w:type="dxa"/>
            <w:vAlign w:val="center"/>
          </w:tcPr>
          <w:p w14:paraId="62F339FC" w14:textId="633D331A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8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8.0)</w:t>
            </w:r>
          </w:p>
        </w:tc>
        <w:tc>
          <w:tcPr>
            <w:tcW w:w="3488" w:type="dxa"/>
            <w:vAlign w:val="center"/>
          </w:tcPr>
          <w:p w14:paraId="280456E2" w14:textId="27AD8EAA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90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9.4)</w:t>
            </w:r>
          </w:p>
        </w:tc>
      </w:tr>
      <w:tr w:rsidR="00627F86" w:rsidRPr="00BB1FC2" w14:paraId="406DEAD0" w14:textId="77777777" w:rsidTr="00420AD6">
        <w:tc>
          <w:tcPr>
            <w:tcW w:w="3487" w:type="dxa"/>
            <w:vAlign w:val="center"/>
          </w:tcPr>
          <w:p w14:paraId="217B8D2F" w14:textId="0C89984B" w:rsidR="00627F86" w:rsidRPr="00BB1FC2" w:rsidRDefault="00627F86" w:rsidP="00627F86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4</w:t>
            </w:r>
          </w:p>
        </w:tc>
        <w:tc>
          <w:tcPr>
            <w:tcW w:w="3487" w:type="dxa"/>
            <w:vAlign w:val="center"/>
          </w:tcPr>
          <w:p w14:paraId="1BE403EA" w14:textId="51C8100A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2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2.7)</w:t>
            </w:r>
          </w:p>
        </w:tc>
        <w:tc>
          <w:tcPr>
            <w:tcW w:w="3488" w:type="dxa"/>
            <w:vAlign w:val="center"/>
          </w:tcPr>
          <w:p w14:paraId="1576F88F" w14:textId="199EAB2D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2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2.4)</w:t>
            </w:r>
          </w:p>
        </w:tc>
        <w:tc>
          <w:tcPr>
            <w:tcW w:w="3488" w:type="dxa"/>
            <w:vAlign w:val="center"/>
          </w:tcPr>
          <w:p w14:paraId="102A438B" w14:textId="11FB3739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454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22.6)</w:t>
            </w:r>
          </w:p>
        </w:tc>
      </w:tr>
      <w:tr w:rsidR="00627F86" w:rsidRPr="00BB1FC2" w14:paraId="48E6F69D" w14:textId="77777777" w:rsidTr="00420AD6">
        <w:tc>
          <w:tcPr>
            <w:tcW w:w="3487" w:type="dxa"/>
            <w:vAlign w:val="center"/>
          </w:tcPr>
          <w:p w14:paraId="282D88D2" w14:textId="7942B701" w:rsidR="00627F86" w:rsidRPr="00BB1FC2" w:rsidRDefault="00627F86" w:rsidP="00627F86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5 (most deprived)</w:t>
            </w:r>
          </w:p>
        </w:tc>
        <w:tc>
          <w:tcPr>
            <w:tcW w:w="3487" w:type="dxa"/>
            <w:vAlign w:val="center"/>
          </w:tcPr>
          <w:p w14:paraId="75E696D5" w14:textId="031C2E45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13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1.4)</w:t>
            </w:r>
          </w:p>
        </w:tc>
        <w:tc>
          <w:tcPr>
            <w:tcW w:w="3488" w:type="dxa"/>
            <w:vAlign w:val="center"/>
          </w:tcPr>
          <w:p w14:paraId="2A357293" w14:textId="7719A25B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19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1.5)</w:t>
            </w:r>
          </w:p>
        </w:tc>
        <w:tc>
          <w:tcPr>
            <w:tcW w:w="3488" w:type="dxa"/>
            <w:vAlign w:val="center"/>
          </w:tcPr>
          <w:p w14:paraId="5F793B5B" w14:textId="6D82422C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63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1.4)</w:t>
            </w:r>
          </w:p>
        </w:tc>
      </w:tr>
      <w:tr w:rsidR="00627F86" w:rsidRPr="00BB1FC2" w14:paraId="3019576E" w14:textId="77777777" w:rsidTr="0025695C">
        <w:tc>
          <w:tcPr>
            <w:tcW w:w="3487" w:type="dxa"/>
          </w:tcPr>
          <w:p w14:paraId="1DD4A08F" w14:textId="77777777" w:rsidR="00627F86" w:rsidRPr="00BB1FC2" w:rsidRDefault="00627F86" w:rsidP="00627F86">
            <w:pPr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7" w:type="dxa"/>
          </w:tcPr>
          <w:p w14:paraId="012047CC" w14:textId="77777777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4E6F1947" w14:textId="77777777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17298D2B" w14:textId="77777777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627F86" w:rsidRPr="00BB1FC2" w14:paraId="3654E552" w14:textId="77777777" w:rsidTr="0025695C">
        <w:tc>
          <w:tcPr>
            <w:tcW w:w="3487" w:type="dxa"/>
          </w:tcPr>
          <w:p w14:paraId="58E5DE10" w14:textId="27C84DBA" w:rsidR="00627F86" w:rsidRPr="00BB1FC2" w:rsidRDefault="00A14F68" w:rsidP="00627F86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Self-rated health</w:t>
            </w:r>
            <w:r w:rsidR="0007263A">
              <w:rPr>
                <w:rFonts w:cstheme="minorHAnsi"/>
                <w:b/>
                <w:bCs/>
                <w:lang w:val="mi-NZ"/>
              </w:rPr>
              <w:t>*</w:t>
            </w:r>
          </w:p>
        </w:tc>
        <w:tc>
          <w:tcPr>
            <w:tcW w:w="3487" w:type="dxa"/>
          </w:tcPr>
          <w:p w14:paraId="0584E1C2" w14:textId="77777777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55D59010" w14:textId="77777777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7D04A5AD" w14:textId="77777777" w:rsidR="00627F86" w:rsidRPr="00BB1FC2" w:rsidRDefault="00627F86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2A15CE" w:rsidRPr="00BB1FC2" w14:paraId="4DA28FF1" w14:textId="77777777" w:rsidTr="00867F17">
        <w:tc>
          <w:tcPr>
            <w:tcW w:w="3487" w:type="dxa"/>
            <w:vAlign w:val="center"/>
          </w:tcPr>
          <w:p w14:paraId="4AF8000A" w14:textId="69CC7238" w:rsidR="002A15CE" w:rsidRPr="00BB1FC2" w:rsidRDefault="002A15CE" w:rsidP="002A15CE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Excellent</w:t>
            </w:r>
          </w:p>
        </w:tc>
        <w:tc>
          <w:tcPr>
            <w:tcW w:w="3487" w:type="dxa"/>
            <w:vAlign w:val="center"/>
          </w:tcPr>
          <w:p w14:paraId="27265E45" w14:textId="6B27D05A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35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3.5)</w:t>
            </w:r>
          </w:p>
        </w:tc>
        <w:tc>
          <w:tcPr>
            <w:tcW w:w="3488" w:type="dxa"/>
            <w:vAlign w:val="center"/>
          </w:tcPr>
          <w:p w14:paraId="05FB405B" w14:textId="2D766210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0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0.5)</w:t>
            </w:r>
          </w:p>
        </w:tc>
        <w:tc>
          <w:tcPr>
            <w:tcW w:w="3488" w:type="dxa"/>
            <w:vAlign w:val="center"/>
          </w:tcPr>
          <w:p w14:paraId="12E09AE2" w14:textId="3931823A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4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2.0)</w:t>
            </w:r>
          </w:p>
        </w:tc>
      </w:tr>
      <w:tr w:rsidR="002A15CE" w:rsidRPr="00BB1FC2" w14:paraId="71CB9E90" w14:textId="77777777" w:rsidTr="00867F17">
        <w:tc>
          <w:tcPr>
            <w:tcW w:w="3487" w:type="dxa"/>
            <w:vAlign w:val="center"/>
          </w:tcPr>
          <w:p w14:paraId="1E7E685E" w14:textId="45C12AC9" w:rsidR="002A15CE" w:rsidRPr="00BB1FC2" w:rsidRDefault="002A15CE" w:rsidP="002A15CE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Very good</w:t>
            </w:r>
          </w:p>
        </w:tc>
        <w:tc>
          <w:tcPr>
            <w:tcW w:w="3487" w:type="dxa"/>
            <w:vAlign w:val="center"/>
          </w:tcPr>
          <w:p w14:paraId="72769B96" w14:textId="7170EAE1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9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9.2)</w:t>
            </w:r>
          </w:p>
        </w:tc>
        <w:tc>
          <w:tcPr>
            <w:tcW w:w="3488" w:type="dxa"/>
            <w:vAlign w:val="center"/>
          </w:tcPr>
          <w:p w14:paraId="4B3BC799" w14:textId="319CD3F5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40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3.6)</w:t>
            </w:r>
          </w:p>
        </w:tc>
        <w:tc>
          <w:tcPr>
            <w:tcW w:w="3488" w:type="dxa"/>
            <w:vAlign w:val="center"/>
          </w:tcPr>
          <w:p w14:paraId="4F650708" w14:textId="3B5DC8CE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731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6.4)</w:t>
            </w:r>
          </w:p>
        </w:tc>
      </w:tr>
      <w:tr w:rsidR="002A15CE" w:rsidRPr="00BB1FC2" w14:paraId="0CDFD19B" w14:textId="77777777" w:rsidTr="00867F17">
        <w:tc>
          <w:tcPr>
            <w:tcW w:w="3487" w:type="dxa"/>
            <w:vAlign w:val="center"/>
          </w:tcPr>
          <w:p w14:paraId="1CBFCD85" w14:textId="18C53695" w:rsidR="002A15CE" w:rsidRPr="00BB1FC2" w:rsidRDefault="002A15CE" w:rsidP="002A15CE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Good</w:t>
            </w:r>
          </w:p>
        </w:tc>
        <w:tc>
          <w:tcPr>
            <w:tcW w:w="3487" w:type="dxa"/>
            <w:vAlign w:val="center"/>
          </w:tcPr>
          <w:p w14:paraId="053C2F7A" w14:textId="13EFB6F2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30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3.1)</w:t>
            </w:r>
          </w:p>
        </w:tc>
        <w:tc>
          <w:tcPr>
            <w:tcW w:w="3488" w:type="dxa"/>
            <w:vAlign w:val="center"/>
          </w:tcPr>
          <w:p w14:paraId="70F60BB9" w14:textId="687C372B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7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7.3)</w:t>
            </w:r>
          </w:p>
        </w:tc>
        <w:tc>
          <w:tcPr>
            <w:tcW w:w="3488" w:type="dxa"/>
            <w:vAlign w:val="center"/>
          </w:tcPr>
          <w:p w14:paraId="2A2C9F16" w14:textId="17ED6998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707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5.2)</w:t>
            </w:r>
          </w:p>
        </w:tc>
      </w:tr>
      <w:tr w:rsidR="002A15CE" w:rsidRPr="00BB1FC2" w14:paraId="78106B1F" w14:textId="77777777" w:rsidTr="00867F17">
        <w:tc>
          <w:tcPr>
            <w:tcW w:w="3487" w:type="dxa"/>
            <w:vAlign w:val="center"/>
          </w:tcPr>
          <w:p w14:paraId="634D2562" w14:textId="5D6CCB9C" w:rsidR="002A15CE" w:rsidRPr="00BB1FC2" w:rsidRDefault="002A15CE" w:rsidP="002A15CE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Fair</w:t>
            </w:r>
          </w:p>
        </w:tc>
        <w:tc>
          <w:tcPr>
            <w:tcW w:w="3487" w:type="dxa"/>
            <w:vAlign w:val="center"/>
          </w:tcPr>
          <w:p w14:paraId="21A01352" w14:textId="6E4A2978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0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0.6)</w:t>
            </w:r>
          </w:p>
        </w:tc>
        <w:tc>
          <w:tcPr>
            <w:tcW w:w="3488" w:type="dxa"/>
            <w:vAlign w:val="center"/>
          </w:tcPr>
          <w:p w14:paraId="1511E7CA" w14:textId="005D4C4F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13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3.4)</w:t>
            </w:r>
          </w:p>
        </w:tc>
        <w:tc>
          <w:tcPr>
            <w:tcW w:w="3488" w:type="dxa"/>
            <w:vAlign w:val="center"/>
          </w:tcPr>
          <w:p w14:paraId="6AF5F04B" w14:textId="09F8AF22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242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12.0)</w:t>
            </w:r>
          </w:p>
        </w:tc>
      </w:tr>
      <w:tr w:rsidR="002A15CE" w:rsidRPr="00BB1FC2" w14:paraId="560961E7" w14:textId="77777777" w:rsidTr="00867F17">
        <w:tc>
          <w:tcPr>
            <w:tcW w:w="3487" w:type="dxa"/>
            <w:vAlign w:val="center"/>
          </w:tcPr>
          <w:p w14:paraId="6B05F292" w14:textId="324EBE89" w:rsidR="002A15CE" w:rsidRPr="00BB1FC2" w:rsidRDefault="002A15CE" w:rsidP="002A15CE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>Poor</w:t>
            </w:r>
          </w:p>
        </w:tc>
        <w:tc>
          <w:tcPr>
            <w:tcW w:w="3487" w:type="dxa"/>
            <w:vAlign w:val="center"/>
          </w:tcPr>
          <w:p w14:paraId="5E37BB0E" w14:textId="2E25CC58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36 </w:t>
            </w:r>
            <w:r w:rsidR="00BB1FC2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3.6)</w:t>
            </w:r>
          </w:p>
        </w:tc>
        <w:tc>
          <w:tcPr>
            <w:tcW w:w="3488" w:type="dxa"/>
            <w:vAlign w:val="center"/>
          </w:tcPr>
          <w:p w14:paraId="1B0FF735" w14:textId="16452474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53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5.2)</w:t>
            </w:r>
          </w:p>
        </w:tc>
        <w:tc>
          <w:tcPr>
            <w:tcW w:w="3488" w:type="dxa"/>
            <w:vAlign w:val="center"/>
          </w:tcPr>
          <w:p w14:paraId="4E8B6E0A" w14:textId="246366B2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eastAsia="Arial" w:cstheme="minorHAnsi"/>
                <w:color w:val="000000"/>
              </w:rPr>
              <w:t xml:space="preserve">89 </w:t>
            </w:r>
            <w:r w:rsidR="00010DF1">
              <w:rPr>
                <w:rFonts w:eastAsia="Arial" w:cstheme="minorHAnsi"/>
                <w:color w:val="000000"/>
              </w:rPr>
              <w:t>(</w:t>
            </w:r>
            <w:r w:rsidRPr="00BB1FC2">
              <w:rPr>
                <w:rFonts w:eastAsia="Arial" w:cstheme="minorHAnsi"/>
                <w:color w:val="000000"/>
              </w:rPr>
              <w:t>4.4)</w:t>
            </w:r>
          </w:p>
        </w:tc>
      </w:tr>
      <w:tr w:rsidR="002A15CE" w:rsidRPr="00BB1FC2" w14:paraId="230377B6" w14:textId="77777777" w:rsidTr="0025695C">
        <w:tc>
          <w:tcPr>
            <w:tcW w:w="3487" w:type="dxa"/>
          </w:tcPr>
          <w:p w14:paraId="29D9AF03" w14:textId="77777777" w:rsidR="002A15CE" w:rsidRPr="00BB1FC2" w:rsidRDefault="002A15CE" w:rsidP="002A15CE">
            <w:pPr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7" w:type="dxa"/>
          </w:tcPr>
          <w:p w14:paraId="1F1BC110" w14:textId="77777777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06CA346B" w14:textId="77777777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1649A9CA" w14:textId="77777777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  <w:tr w:rsidR="002A15CE" w:rsidRPr="00BB1FC2" w14:paraId="5FB52CE5" w14:textId="77777777" w:rsidTr="0025695C">
        <w:tc>
          <w:tcPr>
            <w:tcW w:w="3487" w:type="dxa"/>
          </w:tcPr>
          <w:p w14:paraId="79BF9465" w14:textId="4A5A9407" w:rsidR="002A15CE" w:rsidRPr="00BB1FC2" w:rsidRDefault="00381901" w:rsidP="002A15CE">
            <w:pPr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K10 (psychological distress)</w:t>
            </w:r>
            <w:r w:rsidR="0007263A">
              <w:rPr>
                <w:rFonts w:cstheme="minorHAnsi"/>
                <w:b/>
                <w:bCs/>
                <w:lang w:val="mi-NZ"/>
              </w:rPr>
              <w:t>*</w:t>
            </w:r>
          </w:p>
        </w:tc>
        <w:tc>
          <w:tcPr>
            <w:tcW w:w="3487" w:type="dxa"/>
          </w:tcPr>
          <w:p w14:paraId="45ACE805" w14:textId="588CB7CB" w:rsidR="002A15CE" w:rsidRPr="00BB1FC2" w:rsidRDefault="00466A4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Mean (SD)</w:t>
            </w:r>
          </w:p>
        </w:tc>
        <w:tc>
          <w:tcPr>
            <w:tcW w:w="3488" w:type="dxa"/>
          </w:tcPr>
          <w:p w14:paraId="154DCF13" w14:textId="5B8FEB0E" w:rsidR="002A15CE" w:rsidRPr="00BB1FC2" w:rsidRDefault="00466A4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Mean (SD)</w:t>
            </w:r>
          </w:p>
        </w:tc>
        <w:tc>
          <w:tcPr>
            <w:tcW w:w="3488" w:type="dxa"/>
          </w:tcPr>
          <w:p w14:paraId="650DDBC6" w14:textId="3B3964A8" w:rsidR="002A15CE" w:rsidRPr="00BB1FC2" w:rsidRDefault="00466A41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  <w:r w:rsidRPr="00BB1FC2">
              <w:rPr>
                <w:rFonts w:cstheme="minorHAnsi"/>
                <w:b/>
                <w:bCs/>
                <w:lang w:val="mi-NZ"/>
              </w:rPr>
              <w:t>Mean (SD)</w:t>
            </w:r>
          </w:p>
        </w:tc>
      </w:tr>
      <w:tr w:rsidR="002A15CE" w:rsidRPr="00BB1FC2" w14:paraId="5D8CA206" w14:textId="77777777" w:rsidTr="0025695C">
        <w:tc>
          <w:tcPr>
            <w:tcW w:w="3487" w:type="dxa"/>
          </w:tcPr>
          <w:p w14:paraId="26C70342" w14:textId="7F93F2E0" w:rsidR="002A15CE" w:rsidRPr="00BB1FC2" w:rsidRDefault="002A15CE" w:rsidP="002A15CE">
            <w:pPr>
              <w:rPr>
                <w:rFonts w:cstheme="minorHAnsi"/>
                <w:lang w:val="mi-NZ"/>
              </w:rPr>
            </w:pPr>
          </w:p>
        </w:tc>
        <w:tc>
          <w:tcPr>
            <w:tcW w:w="3487" w:type="dxa"/>
          </w:tcPr>
          <w:p w14:paraId="3BD4D138" w14:textId="128CC9F3" w:rsidR="002A15CE" w:rsidRPr="00BB1FC2" w:rsidRDefault="00892560" w:rsidP="00010DF1">
            <w:pPr>
              <w:jc w:val="center"/>
              <w:rPr>
                <w:rFonts w:cstheme="minorHAnsi"/>
                <w:lang w:val="mi-NZ"/>
              </w:rPr>
            </w:pPr>
            <w:r w:rsidRPr="00BB1FC2">
              <w:rPr>
                <w:rFonts w:cstheme="minorHAnsi"/>
                <w:lang w:val="mi-NZ"/>
              </w:rPr>
              <w:t>3.51 (5.20)</w:t>
            </w:r>
          </w:p>
        </w:tc>
        <w:tc>
          <w:tcPr>
            <w:tcW w:w="3488" w:type="dxa"/>
          </w:tcPr>
          <w:p w14:paraId="6E6B2DCE" w14:textId="266ECE7D" w:rsidR="002A15CE" w:rsidRPr="00BB1FC2" w:rsidRDefault="007B1784" w:rsidP="00010DF1">
            <w:pPr>
              <w:jc w:val="center"/>
              <w:rPr>
                <w:rFonts w:cstheme="minorHAnsi"/>
                <w:lang w:val="mi-NZ"/>
              </w:rPr>
            </w:pPr>
            <w:r w:rsidRPr="00BB1FC2">
              <w:rPr>
                <w:rFonts w:cstheme="minorHAnsi"/>
                <w:lang w:val="mi-NZ"/>
              </w:rPr>
              <w:t>4.75 (6.85)</w:t>
            </w:r>
          </w:p>
        </w:tc>
        <w:tc>
          <w:tcPr>
            <w:tcW w:w="3488" w:type="dxa"/>
          </w:tcPr>
          <w:p w14:paraId="20C91739" w14:textId="5772447A" w:rsidR="002A15CE" w:rsidRPr="00BB1FC2" w:rsidRDefault="007B1784" w:rsidP="00010DF1">
            <w:pPr>
              <w:jc w:val="center"/>
              <w:rPr>
                <w:rFonts w:cstheme="minorHAnsi"/>
                <w:lang w:val="mi-NZ"/>
              </w:rPr>
            </w:pPr>
            <w:r w:rsidRPr="00BB1FC2">
              <w:rPr>
                <w:rFonts w:cstheme="minorHAnsi"/>
                <w:lang w:val="mi-NZ"/>
              </w:rPr>
              <w:t>4.03 (5.61)</w:t>
            </w:r>
          </w:p>
        </w:tc>
      </w:tr>
      <w:tr w:rsidR="002A15CE" w:rsidRPr="00BB1FC2" w14:paraId="77759583" w14:textId="77777777" w:rsidTr="0025695C">
        <w:tc>
          <w:tcPr>
            <w:tcW w:w="3487" w:type="dxa"/>
          </w:tcPr>
          <w:p w14:paraId="3642F07A" w14:textId="77777777" w:rsidR="002A15CE" w:rsidRPr="00BB1FC2" w:rsidRDefault="002A15CE" w:rsidP="002A15CE">
            <w:pPr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7" w:type="dxa"/>
          </w:tcPr>
          <w:p w14:paraId="41105AB4" w14:textId="77777777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2B7471D3" w14:textId="77777777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  <w:tc>
          <w:tcPr>
            <w:tcW w:w="3488" w:type="dxa"/>
          </w:tcPr>
          <w:p w14:paraId="2D3F7B9A" w14:textId="77777777" w:rsidR="002A15CE" w:rsidRPr="00BB1FC2" w:rsidRDefault="002A15CE" w:rsidP="00010DF1">
            <w:pPr>
              <w:jc w:val="center"/>
              <w:rPr>
                <w:rFonts w:cstheme="minorHAnsi"/>
                <w:b/>
                <w:bCs/>
                <w:lang w:val="mi-NZ"/>
              </w:rPr>
            </w:pPr>
          </w:p>
        </w:tc>
      </w:tr>
    </w:tbl>
    <w:p w14:paraId="76AB6308" w14:textId="77777777" w:rsidR="006E3229" w:rsidRDefault="0007263A">
      <w:pPr>
        <w:rPr>
          <w:lang w:val="mi-NZ"/>
        </w:rPr>
      </w:pPr>
      <w:r w:rsidRPr="0007263A">
        <w:rPr>
          <w:lang w:val="mi-NZ"/>
        </w:rPr>
        <w:t>Note: *not included in propensity score matching, but included in some regression analyses</w:t>
      </w:r>
    </w:p>
    <w:p w14:paraId="4E2F00D5" w14:textId="280322FE" w:rsidR="003A43D0" w:rsidRPr="0007263A" w:rsidRDefault="003A43D0">
      <w:pPr>
        <w:rPr>
          <w:lang w:val="mi-NZ"/>
        </w:rPr>
      </w:pPr>
    </w:p>
    <w:sectPr w:rsidR="003A43D0" w:rsidRPr="0007263A" w:rsidSect="00056D0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345188"/>
    <w:multiLevelType w:val="hybridMultilevel"/>
    <w:tmpl w:val="40DA3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1880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17A"/>
    <w:rsid w:val="00002FF6"/>
    <w:rsid w:val="00006139"/>
    <w:rsid w:val="00010DF1"/>
    <w:rsid w:val="000279DE"/>
    <w:rsid w:val="00040A06"/>
    <w:rsid w:val="0004592E"/>
    <w:rsid w:val="000474C6"/>
    <w:rsid w:val="00053910"/>
    <w:rsid w:val="000547D4"/>
    <w:rsid w:val="00056D00"/>
    <w:rsid w:val="00063CD0"/>
    <w:rsid w:val="0007263A"/>
    <w:rsid w:val="000B26BB"/>
    <w:rsid w:val="000D1BE3"/>
    <w:rsid w:val="000E419E"/>
    <w:rsid w:val="00125327"/>
    <w:rsid w:val="0014180F"/>
    <w:rsid w:val="0017481D"/>
    <w:rsid w:val="001919C4"/>
    <w:rsid w:val="00203CFE"/>
    <w:rsid w:val="002150BD"/>
    <w:rsid w:val="002160B2"/>
    <w:rsid w:val="00234F74"/>
    <w:rsid w:val="0025695C"/>
    <w:rsid w:val="002812BF"/>
    <w:rsid w:val="0028732E"/>
    <w:rsid w:val="002A15CE"/>
    <w:rsid w:val="002D73AF"/>
    <w:rsid w:val="002E7CAF"/>
    <w:rsid w:val="0031126B"/>
    <w:rsid w:val="00327A8F"/>
    <w:rsid w:val="00341082"/>
    <w:rsid w:val="00341E67"/>
    <w:rsid w:val="00355D8B"/>
    <w:rsid w:val="00366B28"/>
    <w:rsid w:val="00381901"/>
    <w:rsid w:val="0038214D"/>
    <w:rsid w:val="003A43D0"/>
    <w:rsid w:val="003B4C72"/>
    <w:rsid w:val="003B5BD4"/>
    <w:rsid w:val="003D64C5"/>
    <w:rsid w:val="003D77A3"/>
    <w:rsid w:val="00424006"/>
    <w:rsid w:val="00452314"/>
    <w:rsid w:val="00466A41"/>
    <w:rsid w:val="0047294C"/>
    <w:rsid w:val="00495F6A"/>
    <w:rsid w:val="00497434"/>
    <w:rsid w:val="004A4BAB"/>
    <w:rsid w:val="004B75DA"/>
    <w:rsid w:val="004C74F5"/>
    <w:rsid w:val="004D1597"/>
    <w:rsid w:val="004F364A"/>
    <w:rsid w:val="00500C22"/>
    <w:rsid w:val="00527F90"/>
    <w:rsid w:val="00531D63"/>
    <w:rsid w:val="00532130"/>
    <w:rsid w:val="0054134A"/>
    <w:rsid w:val="005B24C7"/>
    <w:rsid w:val="00614048"/>
    <w:rsid w:val="00627F86"/>
    <w:rsid w:val="00635CCF"/>
    <w:rsid w:val="00640A1B"/>
    <w:rsid w:val="0064428B"/>
    <w:rsid w:val="006578DC"/>
    <w:rsid w:val="006773A6"/>
    <w:rsid w:val="00694951"/>
    <w:rsid w:val="006A47E6"/>
    <w:rsid w:val="006E3229"/>
    <w:rsid w:val="006E6956"/>
    <w:rsid w:val="006F1070"/>
    <w:rsid w:val="007221EA"/>
    <w:rsid w:val="00733507"/>
    <w:rsid w:val="00734035"/>
    <w:rsid w:val="00735E3C"/>
    <w:rsid w:val="007418CB"/>
    <w:rsid w:val="00753ACF"/>
    <w:rsid w:val="007575C3"/>
    <w:rsid w:val="007607B6"/>
    <w:rsid w:val="007674AB"/>
    <w:rsid w:val="00787FFB"/>
    <w:rsid w:val="007A598B"/>
    <w:rsid w:val="007B1784"/>
    <w:rsid w:val="007E09AB"/>
    <w:rsid w:val="007E4858"/>
    <w:rsid w:val="007F1694"/>
    <w:rsid w:val="007F5A38"/>
    <w:rsid w:val="00812722"/>
    <w:rsid w:val="00834E8C"/>
    <w:rsid w:val="0084043A"/>
    <w:rsid w:val="00842B48"/>
    <w:rsid w:val="00853993"/>
    <w:rsid w:val="008714DE"/>
    <w:rsid w:val="0087507D"/>
    <w:rsid w:val="00892560"/>
    <w:rsid w:val="00895B86"/>
    <w:rsid w:val="008D6B81"/>
    <w:rsid w:val="008F4685"/>
    <w:rsid w:val="00940AC8"/>
    <w:rsid w:val="00967ABF"/>
    <w:rsid w:val="0097069E"/>
    <w:rsid w:val="009B61B7"/>
    <w:rsid w:val="009E4353"/>
    <w:rsid w:val="009F0DDF"/>
    <w:rsid w:val="00A13AD8"/>
    <w:rsid w:val="00A14F68"/>
    <w:rsid w:val="00A23BDA"/>
    <w:rsid w:val="00A3057D"/>
    <w:rsid w:val="00A6048C"/>
    <w:rsid w:val="00A6317A"/>
    <w:rsid w:val="00A71F80"/>
    <w:rsid w:val="00A74798"/>
    <w:rsid w:val="00AB2FA6"/>
    <w:rsid w:val="00AC0858"/>
    <w:rsid w:val="00AC57D9"/>
    <w:rsid w:val="00AD5B03"/>
    <w:rsid w:val="00AF274D"/>
    <w:rsid w:val="00AF6112"/>
    <w:rsid w:val="00B640BF"/>
    <w:rsid w:val="00B6702A"/>
    <w:rsid w:val="00B76340"/>
    <w:rsid w:val="00B83B1C"/>
    <w:rsid w:val="00BB1FC2"/>
    <w:rsid w:val="00BC4251"/>
    <w:rsid w:val="00BE50CE"/>
    <w:rsid w:val="00C00E71"/>
    <w:rsid w:val="00C055B0"/>
    <w:rsid w:val="00C30524"/>
    <w:rsid w:val="00C514FD"/>
    <w:rsid w:val="00C56E4C"/>
    <w:rsid w:val="00C94B05"/>
    <w:rsid w:val="00C96222"/>
    <w:rsid w:val="00CB2D4E"/>
    <w:rsid w:val="00CB347F"/>
    <w:rsid w:val="00CB5312"/>
    <w:rsid w:val="00CC35AF"/>
    <w:rsid w:val="00CE5ECA"/>
    <w:rsid w:val="00CF5AE0"/>
    <w:rsid w:val="00D26D2F"/>
    <w:rsid w:val="00D34146"/>
    <w:rsid w:val="00D37F1E"/>
    <w:rsid w:val="00D52585"/>
    <w:rsid w:val="00D63814"/>
    <w:rsid w:val="00D65E9E"/>
    <w:rsid w:val="00D709DD"/>
    <w:rsid w:val="00D97250"/>
    <w:rsid w:val="00DA6451"/>
    <w:rsid w:val="00DB059F"/>
    <w:rsid w:val="00DC073D"/>
    <w:rsid w:val="00DD0DED"/>
    <w:rsid w:val="00DD1FBE"/>
    <w:rsid w:val="00E41ACE"/>
    <w:rsid w:val="00E4391E"/>
    <w:rsid w:val="00E45CFF"/>
    <w:rsid w:val="00E767FC"/>
    <w:rsid w:val="00E94C30"/>
    <w:rsid w:val="00E95120"/>
    <w:rsid w:val="00E95A3E"/>
    <w:rsid w:val="00EE577D"/>
    <w:rsid w:val="00EF15F9"/>
    <w:rsid w:val="00F01A4F"/>
    <w:rsid w:val="00F05173"/>
    <w:rsid w:val="00F36A90"/>
    <w:rsid w:val="00F5272A"/>
    <w:rsid w:val="00F5424F"/>
    <w:rsid w:val="00F7160F"/>
    <w:rsid w:val="00FD3968"/>
    <w:rsid w:val="00FD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DC937"/>
  <w15:chartTrackingRefBased/>
  <w15:docId w15:val="{B663E360-AD66-104F-A56C-63E5981D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3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317A"/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317A"/>
    <w:rPr>
      <w:rFonts w:ascii="Arial" w:eastAsia="Times New Roman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A6317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BDA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BDA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748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57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577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040A06"/>
    <w:rPr>
      <w:rFonts w:ascii="Segoe UI" w:hAnsi="Segoe UI" w:cs="Segoe UI" w:hint="default"/>
      <w:sz w:val="18"/>
      <w:szCs w:val="18"/>
      <w:shd w:val="clear" w:color="auto" w:fill="00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00674EC582244281DA83ABFC718177" ma:contentTypeVersion="4" ma:contentTypeDescription="Create a new document." ma:contentTypeScope="" ma:versionID="eb4af83a3a0616276be2c9cf857a5c70">
  <xsd:schema xmlns:xsd="http://www.w3.org/2001/XMLSchema" xmlns:xs="http://www.w3.org/2001/XMLSchema" xmlns:p="http://schemas.microsoft.com/office/2006/metadata/properties" xmlns:ns2="5e4689ea-9f3a-4579-b6a7-5fbe8d932b49" targetNamespace="http://schemas.microsoft.com/office/2006/metadata/properties" ma:root="true" ma:fieldsID="2a295cce1e4e9b57977cfca100632e77" ns2:_="">
    <xsd:import namespace="5e4689ea-9f3a-4579-b6a7-5fbe8d932b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689ea-9f3a-4579-b6a7-5fbe8d932b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20E15E4-ABCE-44E4-BADF-8B7E8ABB4F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C6C834-760A-4134-A995-1CBF9504D4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689ea-9f3a-4579-b6a7-5fbe8d932b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9783B6E-A720-486E-A59E-7083D40AEE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i Harris</dc:creator>
  <cp:keywords/>
  <dc:description/>
  <cp:lastModifiedBy>Ricci Harris</cp:lastModifiedBy>
  <cp:revision>3</cp:revision>
  <cp:lastPrinted>2022-04-01T03:05:00Z</cp:lastPrinted>
  <dcterms:created xsi:type="dcterms:W3CDTF">2023-08-29T01:10:00Z</dcterms:created>
  <dcterms:modified xsi:type="dcterms:W3CDTF">2023-08-29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00674EC582244281DA83ABFC718177</vt:lpwstr>
  </property>
</Properties>
</file>